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A377B" w14:textId="77777777" w:rsidR="00CF4A82" w:rsidRDefault="00CF4A82" w:rsidP="00CF4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arch strategy:</w:t>
      </w:r>
    </w:p>
    <w:p w14:paraId="75233545" w14:textId="77777777" w:rsidR="000C3AF4" w:rsidRDefault="000C3AF4" w:rsidP="000C3AF4">
      <w:pPr>
        <w:rPr>
          <w:rFonts w:ascii="Times New Roman" w:hAnsi="Times New Roman" w:cs="Times New Roman"/>
        </w:rPr>
      </w:pPr>
      <w:r w:rsidRPr="006640CD">
        <w:rPr>
          <w:rFonts w:ascii="Times New Roman" w:hAnsi="Times New Roman" w:cs="Times New Roman"/>
        </w:rPr>
        <w:t>“#1:</w:t>
      </w:r>
      <w:r w:rsidRPr="00E129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I/AB/AK= </w:t>
      </w:r>
      <w:r w:rsidRPr="006640CD">
        <w:rPr>
          <w:rFonts w:ascii="Times New Roman" w:hAnsi="Times New Roman" w:cs="Times New Roman"/>
        </w:rPr>
        <w:t>“glioma*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a</w:t>
      </w:r>
      <w:r w:rsidRPr="00513B61">
        <w:rPr>
          <w:rFonts w:ascii="Times New Roman" w:hAnsi="Times New Roman" w:cs="Times New Roman"/>
        </w:rPr>
        <w:t>strocytoma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g</w:t>
      </w:r>
      <w:r w:rsidRPr="00513B61">
        <w:rPr>
          <w:rFonts w:ascii="Times New Roman" w:hAnsi="Times New Roman" w:cs="Times New Roman"/>
        </w:rPr>
        <w:t>lioblastoma</w:t>
      </w:r>
      <w:r>
        <w:rPr>
          <w:rFonts w:ascii="Times New Roman" w:hAnsi="Times New Roman" w:cs="Times New Roman" w:hint="eastAsia"/>
        </w:rPr>
        <w:t>*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e</w:t>
      </w:r>
      <w:r w:rsidRPr="00513B61">
        <w:rPr>
          <w:rFonts w:ascii="Times New Roman" w:hAnsi="Times New Roman" w:cs="Times New Roman"/>
        </w:rPr>
        <w:t>pendymoma</w:t>
      </w:r>
      <w:r>
        <w:rPr>
          <w:rFonts w:ascii="Times New Roman" w:hAnsi="Times New Roman" w:cs="Times New Roman"/>
        </w:rPr>
        <w:t>*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g</w:t>
      </w:r>
      <w:r w:rsidRPr="00513B61">
        <w:rPr>
          <w:rFonts w:ascii="Times New Roman" w:hAnsi="Times New Roman" w:cs="Times New Roman"/>
        </w:rPr>
        <w:t>anglioglioma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g</w:t>
      </w:r>
      <w:r w:rsidRPr="00513B61">
        <w:rPr>
          <w:rFonts w:ascii="Times New Roman" w:hAnsi="Times New Roman" w:cs="Times New Roman"/>
        </w:rPr>
        <w:t>liosarcoma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m</w:t>
      </w:r>
      <w:r w:rsidRPr="00513B61">
        <w:rPr>
          <w:rFonts w:ascii="Times New Roman" w:hAnsi="Times New Roman" w:cs="Times New Roman"/>
        </w:rPr>
        <w:t>edulloblastoma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o</w:t>
      </w:r>
      <w:r w:rsidRPr="00513B61">
        <w:rPr>
          <w:rFonts w:ascii="Times New Roman" w:hAnsi="Times New Roman" w:cs="Times New Roman"/>
        </w:rPr>
        <w:t>ligodendroglioma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GBM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OR</w:t>
      </w:r>
      <w:r w:rsidRPr="00E12901">
        <w:rPr>
          <w:rFonts w:ascii="Times New Roman" w:hAnsi="Times New Roman" w:cs="Times New Roman"/>
        </w:rPr>
        <w:t xml:space="preserve"> </w:t>
      </w:r>
      <w:r w:rsidRPr="00F7777B">
        <w:rPr>
          <w:rFonts w:ascii="Times New Roman" w:hAnsi="Times New Roman" w:cs="Times New Roman"/>
        </w:rPr>
        <w:t>“oligoastrocytoma”</w:t>
      </w:r>
      <w:r>
        <w:rPr>
          <w:rFonts w:ascii="Times New Roman" w:hAnsi="Times New Roman" w:cs="Times New Roman"/>
        </w:rPr>
        <w:t xml:space="preserve"> OR “g</w:t>
      </w:r>
      <w:r w:rsidRPr="000A5194">
        <w:rPr>
          <w:rFonts w:ascii="Times New Roman" w:hAnsi="Times New Roman" w:cs="Times New Roman"/>
        </w:rPr>
        <w:t xml:space="preserve">lial </w:t>
      </w:r>
      <w:r>
        <w:rPr>
          <w:rFonts w:ascii="Times New Roman" w:hAnsi="Times New Roman" w:cs="Times New Roman"/>
        </w:rPr>
        <w:t>c</w:t>
      </w:r>
      <w:r w:rsidRPr="000A5194">
        <w:rPr>
          <w:rFonts w:ascii="Times New Roman" w:hAnsi="Times New Roman" w:cs="Times New Roman"/>
        </w:rPr>
        <w:t xml:space="preserve">ell </w:t>
      </w:r>
      <w:r>
        <w:rPr>
          <w:rFonts w:ascii="Times New Roman" w:hAnsi="Times New Roman" w:cs="Times New Roman"/>
        </w:rPr>
        <w:t>t</w:t>
      </w:r>
      <w:r w:rsidRPr="000A5194">
        <w:rPr>
          <w:rFonts w:ascii="Times New Roman" w:hAnsi="Times New Roman" w:cs="Times New Roman"/>
        </w:rPr>
        <w:t>umor</w:t>
      </w:r>
      <w:r>
        <w:rPr>
          <w:rFonts w:ascii="Times New Roman" w:hAnsi="Times New Roman" w:cs="Times New Roman"/>
        </w:rPr>
        <w:t xml:space="preserve">*”. </w:t>
      </w:r>
    </w:p>
    <w:p w14:paraId="6C2FF627" w14:textId="77777777" w:rsidR="000C3AF4" w:rsidRDefault="000C3AF4" w:rsidP="000C3AF4">
      <w:pPr>
        <w:rPr>
          <w:rFonts w:ascii="Times New Roman" w:hAnsi="Times New Roman" w:cs="Times New Roman"/>
        </w:rPr>
      </w:pPr>
    </w:p>
    <w:p w14:paraId="1E0AF1B6" w14:textId="77777777" w:rsidR="000C3AF4" w:rsidRDefault="000C3AF4" w:rsidP="000C3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 w:rsidRPr="006640CD">
        <w:rPr>
          <w:rFonts w:ascii="Times New Roman" w:hAnsi="Times New Roman" w:cs="Times New Roman"/>
        </w:rPr>
        <w:t>:</w:t>
      </w:r>
      <w:r w:rsidRPr="00E129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/AB/AK=</w:t>
      </w:r>
      <w:r>
        <w:rPr>
          <w:rFonts w:ascii="Times New Roman" w:hAnsi="Times New Roman" w:cs="Times New Roman" w:hint="eastAsia"/>
        </w:rPr>
        <w:t xml:space="preserve"> </w:t>
      </w:r>
      <w:r w:rsidRPr="00E12901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p</w:t>
      </w:r>
      <w:r w:rsidRPr="00B66F6B">
        <w:rPr>
          <w:rFonts w:ascii="Times New Roman" w:hAnsi="Times New Roman" w:cs="Times New Roman"/>
        </w:rPr>
        <w:t xml:space="preserve">roton </w:t>
      </w:r>
      <w:r>
        <w:rPr>
          <w:rFonts w:ascii="Times New Roman" w:hAnsi="Times New Roman" w:cs="Times New Roman" w:hint="eastAsia"/>
        </w:rPr>
        <w:t>r</w:t>
      </w:r>
      <w:r w:rsidRPr="00B66F6B">
        <w:rPr>
          <w:rFonts w:ascii="Times New Roman" w:hAnsi="Times New Roman" w:cs="Times New Roman"/>
        </w:rPr>
        <w:t>adiotherap</w:t>
      </w:r>
      <w:r>
        <w:rPr>
          <w:rFonts w:ascii="Times New Roman" w:hAnsi="Times New Roman" w:cs="Times New Roman"/>
        </w:rPr>
        <w:t>*</w:t>
      </w:r>
      <w:r w:rsidRPr="00E12901">
        <w:rPr>
          <w:rFonts w:ascii="Times New Roman" w:hAnsi="Times New Roman" w:cs="Times New Roman"/>
        </w:rPr>
        <w:t xml:space="preserve">”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p</w:t>
      </w:r>
      <w:r w:rsidRPr="00B66F6B">
        <w:rPr>
          <w:rFonts w:ascii="Times New Roman" w:hAnsi="Times New Roman" w:cs="Times New Roman"/>
        </w:rPr>
        <w:t xml:space="preserve">roton beam </w:t>
      </w:r>
      <w:r>
        <w:rPr>
          <w:rFonts w:ascii="Times New Roman" w:hAnsi="Times New Roman" w:cs="Times New Roman"/>
        </w:rPr>
        <w:t>radiotherap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”</w:t>
      </w:r>
      <w:r w:rsidRPr="00E12901">
        <w:rPr>
          <w:rFonts w:ascii="Times New Roman" w:hAnsi="Times New Roman" w:cs="Times New Roman"/>
        </w:rPr>
        <w:t xml:space="preserve"> OR “</w:t>
      </w:r>
      <w:r w:rsidRPr="00B66F6B">
        <w:rPr>
          <w:rFonts w:ascii="Times New Roman" w:hAnsi="Times New Roman" w:cs="Times New Roman"/>
        </w:rPr>
        <w:t>proton irradiation</w:t>
      </w:r>
      <w:r w:rsidRPr="00E12901">
        <w:rPr>
          <w:rFonts w:ascii="Times New Roman" w:hAnsi="Times New Roman" w:cs="Times New Roman"/>
        </w:rPr>
        <w:t>” OR</w:t>
      </w:r>
      <w:r>
        <w:rPr>
          <w:rFonts w:ascii="Times New Roman" w:hAnsi="Times New Roman" w:cs="Times New Roman" w:hint="eastAsia"/>
        </w:rPr>
        <w:t xml:space="preserve"> </w:t>
      </w:r>
      <w:r w:rsidRPr="00E12901">
        <w:rPr>
          <w:rFonts w:ascii="Times New Roman" w:hAnsi="Times New Roman" w:cs="Times New Roman"/>
        </w:rPr>
        <w:t>“</w:t>
      </w:r>
      <w:r w:rsidRPr="00B66F6B">
        <w:rPr>
          <w:rFonts w:ascii="Times New Roman" w:hAnsi="Times New Roman" w:cs="Times New Roman"/>
        </w:rPr>
        <w:t>proton beam</w:t>
      </w:r>
      <w:r>
        <w:rPr>
          <w:rFonts w:ascii="Times New Roman" w:hAnsi="Times New Roman" w:cs="Times New Roman" w:hint="eastAsia"/>
        </w:rPr>
        <w:t xml:space="preserve"> </w:t>
      </w:r>
      <w:r w:rsidRPr="00B66F6B">
        <w:rPr>
          <w:rFonts w:ascii="Times New Roman" w:hAnsi="Times New Roman" w:cs="Times New Roman"/>
        </w:rPr>
        <w:t>irradiation</w:t>
      </w:r>
      <w:r w:rsidRPr="00E12901">
        <w:rPr>
          <w:rFonts w:ascii="Times New Roman" w:hAnsi="Times New Roman" w:cs="Times New Roman"/>
        </w:rPr>
        <w:t>” OR “</w:t>
      </w:r>
      <w:r w:rsidRPr="00B66F6B">
        <w:rPr>
          <w:rFonts w:ascii="Times New Roman" w:hAnsi="Times New Roman" w:cs="Times New Roman"/>
        </w:rPr>
        <w:t>proton radiation therap</w:t>
      </w:r>
      <w:r>
        <w:rPr>
          <w:rFonts w:ascii="Times New Roman" w:hAnsi="Times New Roman" w:cs="Times New Roman" w:hint="eastAsia"/>
        </w:rPr>
        <w:t>*</w:t>
      </w:r>
      <w:r w:rsidRPr="00E12901">
        <w:rPr>
          <w:rFonts w:ascii="Times New Roman" w:hAnsi="Times New Roman" w:cs="Times New Roman"/>
        </w:rPr>
        <w:t>” OR</w:t>
      </w:r>
      <w:r>
        <w:rPr>
          <w:rFonts w:ascii="Times New Roman" w:hAnsi="Times New Roman" w:cs="Times New Roman" w:hint="eastAsia"/>
        </w:rPr>
        <w:t xml:space="preserve"> </w:t>
      </w:r>
      <w:r w:rsidRPr="00E12901">
        <w:rPr>
          <w:rFonts w:ascii="Times New Roman" w:hAnsi="Times New Roman" w:cs="Times New Roman"/>
        </w:rPr>
        <w:t>“</w:t>
      </w:r>
      <w:r w:rsidRPr="00B66F6B">
        <w:rPr>
          <w:rFonts w:ascii="Times New Roman" w:hAnsi="Times New Roman" w:cs="Times New Roman"/>
        </w:rPr>
        <w:t>proton beam</w:t>
      </w:r>
      <w:r>
        <w:rPr>
          <w:rFonts w:ascii="Times New Roman" w:hAnsi="Times New Roman" w:cs="Times New Roman" w:hint="eastAsia"/>
        </w:rPr>
        <w:t xml:space="preserve"> </w:t>
      </w:r>
      <w:r w:rsidRPr="00B66F6B">
        <w:rPr>
          <w:rFonts w:ascii="Times New Roman" w:hAnsi="Times New Roman" w:cs="Times New Roman"/>
        </w:rPr>
        <w:t>radiation therap</w:t>
      </w:r>
      <w:r>
        <w:rPr>
          <w:rFonts w:ascii="Times New Roman" w:hAnsi="Times New Roman" w:cs="Times New Roman" w:hint="eastAsia"/>
        </w:rPr>
        <w:t>*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 w:hint="eastAsia"/>
        </w:rPr>
        <w:t>p</w:t>
      </w:r>
      <w:r w:rsidRPr="00B66F6B">
        <w:rPr>
          <w:rFonts w:ascii="Times New Roman" w:hAnsi="Times New Roman" w:cs="Times New Roman" w:hint="eastAsia"/>
        </w:rPr>
        <w:t xml:space="preserve">roton </w:t>
      </w:r>
      <w:r>
        <w:rPr>
          <w:rFonts w:ascii="Times New Roman" w:hAnsi="Times New Roman" w:cs="Times New Roman" w:hint="eastAsia"/>
        </w:rPr>
        <w:t>t</w:t>
      </w:r>
      <w:r w:rsidRPr="00B66F6B">
        <w:rPr>
          <w:rFonts w:ascii="Times New Roman" w:hAnsi="Times New Roman" w:cs="Times New Roman" w:hint="eastAsia"/>
        </w:rPr>
        <w:t>herap</w:t>
      </w:r>
      <w:r w:rsidRPr="00094676"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 w:hint="eastAsia"/>
        </w:rPr>
        <w:t>p</w:t>
      </w:r>
      <w:r w:rsidRPr="00031993">
        <w:rPr>
          <w:rFonts w:ascii="Times New Roman" w:hAnsi="Times New Roman" w:cs="Times New Roman" w:hint="eastAsia"/>
        </w:rPr>
        <w:t xml:space="preserve">roton </w:t>
      </w:r>
      <w:r>
        <w:rPr>
          <w:rFonts w:ascii="Times New Roman" w:hAnsi="Times New Roman" w:cs="Times New Roman" w:hint="eastAsia"/>
        </w:rPr>
        <w:t>b</w:t>
      </w:r>
      <w:r w:rsidRPr="00031993">
        <w:rPr>
          <w:rFonts w:ascii="Times New Roman" w:hAnsi="Times New Roman" w:cs="Times New Roman" w:hint="eastAsia"/>
        </w:rPr>
        <w:t xml:space="preserve">eam </w:t>
      </w:r>
      <w:r>
        <w:rPr>
          <w:rFonts w:ascii="Times New Roman" w:hAnsi="Times New Roman" w:cs="Times New Roman" w:hint="eastAsia"/>
        </w:rPr>
        <w:t>t</w:t>
      </w:r>
      <w:r w:rsidRPr="00031993">
        <w:rPr>
          <w:rFonts w:ascii="Times New Roman" w:hAnsi="Times New Roman" w:cs="Times New Roman" w:hint="eastAsia"/>
        </w:rPr>
        <w:t>herap</w:t>
      </w:r>
      <w:r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.</w:t>
      </w:r>
    </w:p>
    <w:p w14:paraId="0AF23DBC" w14:textId="77777777" w:rsidR="000C3AF4" w:rsidRDefault="000C3AF4" w:rsidP="000C3AF4">
      <w:pPr>
        <w:rPr>
          <w:rFonts w:ascii="Times New Roman" w:hAnsi="Times New Roman" w:cs="Times New Roman"/>
        </w:rPr>
      </w:pPr>
    </w:p>
    <w:p w14:paraId="70D10E81" w14:textId="636ACCA3" w:rsidR="000C3AF4" w:rsidRDefault="000C3AF4" w:rsidP="000C3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AND #2”</w:t>
      </w:r>
    </w:p>
    <w:p w14:paraId="1CA535BC" w14:textId="77777777" w:rsidR="000C3AF4" w:rsidRDefault="000C3AF4" w:rsidP="000C3AF4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752714B" w14:textId="77777777" w:rsidR="000C3AF4" w:rsidRDefault="000C3AF4" w:rsidP="00CF4A82">
      <w:pPr>
        <w:rPr>
          <w:rFonts w:ascii="Times New Roman" w:hAnsi="Times New Roman" w:cs="Times New Roman" w:hint="eastAsia"/>
        </w:rPr>
      </w:pPr>
    </w:p>
    <w:sectPr w:rsidR="000C3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05138" w14:textId="77777777" w:rsidR="00F837F3" w:rsidRDefault="00F837F3" w:rsidP="00704699">
      <w:pPr>
        <w:rPr>
          <w:rFonts w:hint="eastAsia"/>
        </w:rPr>
      </w:pPr>
      <w:r>
        <w:separator/>
      </w:r>
    </w:p>
  </w:endnote>
  <w:endnote w:type="continuationSeparator" w:id="0">
    <w:p w14:paraId="50C1030B" w14:textId="77777777" w:rsidR="00F837F3" w:rsidRDefault="00F837F3" w:rsidP="007046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60015" w14:textId="77777777" w:rsidR="00F837F3" w:rsidRDefault="00F837F3" w:rsidP="00704699">
      <w:pPr>
        <w:rPr>
          <w:rFonts w:hint="eastAsia"/>
        </w:rPr>
      </w:pPr>
      <w:r>
        <w:separator/>
      </w:r>
    </w:p>
  </w:footnote>
  <w:footnote w:type="continuationSeparator" w:id="0">
    <w:p w14:paraId="2CBE1F66" w14:textId="77777777" w:rsidR="00F837F3" w:rsidRDefault="00F837F3" w:rsidP="007046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71C78"/>
    <w:multiLevelType w:val="multilevel"/>
    <w:tmpl w:val="BC323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56C27"/>
    <w:multiLevelType w:val="multilevel"/>
    <w:tmpl w:val="A980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22346D"/>
    <w:multiLevelType w:val="multilevel"/>
    <w:tmpl w:val="E3304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B416E9"/>
    <w:multiLevelType w:val="multilevel"/>
    <w:tmpl w:val="41E8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08069C"/>
    <w:multiLevelType w:val="multilevel"/>
    <w:tmpl w:val="830E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11033B"/>
    <w:multiLevelType w:val="multilevel"/>
    <w:tmpl w:val="38941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F9613A"/>
    <w:multiLevelType w:val="multilevel"/>
    <w:tmpl w:val="75B4E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8A3979"/>
    <w:multiLevelType w:val="multilevel"/>
    <w:tmpl w:val="0A884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AD1BAC"/>
    <w:multiLevelType w:val="multilevel"/>
    <w:tmpl w:val="77B84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2410787">
    <w:abstractNumId w:val="6"/>
  </w:num>
  <w:num w:numId="2" w16cid:durableId="960041197">
    <w:abstractNumId w:val="3"/>
  </w:num>
  <w:num w:numId="3" w16cid:durableId="1638484451">
    <w:abstractNumId w:val="2"/>
  </w:num>
  <w:num w:numId="4" w16cid:durableId="2075424855">
    <w:abstractNumId w:val="1"/>
  </w:num>
  <w:num w:numId="5" w16cid:durableId="49959011">
    <w:abstractNumId w:val="4"/>
  </w:num>
  <w:num w:numId="6" w16cid:durableId="1025787943">
    <w:abstractNumId w:val="8"/>
  </w:num>
  <w:num w:numId="7" w16cid:durableId="1664510870">
    <w:abstractNumId w:val="5"/>
  </w:num>
  <w:num w:numId="8" w16cid:durableId="396243197">
    <w:abstractNumId w:val="0"/>
  </w:num>
  <w:num w:numId="9" w16cid:durableId="453051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04"/>
    <w:rsid w:val="00012C90"/>
    <w:rsid w:val="00014E57"/>
    <w:rsid w:val="00037CB9"/>
    <w:rsid w:val="00043A71"/>
    <w:rsid w:val="00056812"/>
    <w:rsid w:val="00075616"/>
    <w:rsid w:val="00086DC9"/>
    <w:rsid w:val="00091A20"/>
    <w:rsid w:val="00094676"/>
    <w:rsid w:val="000A5194"/>
    <w:rsid w:val="000C3AF4"/>
    <w:rsid w:val="000D2E38"/>
    <w:rsid w:val="00127C3E"/>
    <w:rsid w:val="0015232D"/>
    <w:rsid w:val="00172820"/>
    <w:rsid w:val="001A52A9"/>
    <w:rsid w:val="001A6570"/>
    <w:rsid w:val="001C3243"/>
    <w:rsid w:val="001E0836"/>
    <w:rsid w:val="00212697"/>
    <w:rsid w:val="00231469"/>
    <w:rsid w:val="002842AE"/>
    <w:rsid w:val="00297037"/>
    <w:rsid w:val="002A6606"/>
    <w:rsid w:val="002D3B0F"/>
    <w:rsid w:val="002E66F8"/>
    <w:rsid w:val="002F02B3"/>
    <w:rsid w:val="0032408B"/>
    <w:rsid w:val="00350CA9"/>
    <w:rsid w:val="00352908"/>
    <w:rsid w:val="003534FF"/>
    <w:rsid w:val="00376704"/>
    <w:rsid w:val="003C5297"/>
    <w:rsid w:val="003E71B2"/>
    <w:rsid w:val="004212E6"/>
    <w:rsid w:val="004F5257"/>
    <w:rsid w:val="00513B61"/>
    <w:rsid w:val="00524E7B"/>
    <w:rsid w:val="00537585"/>
    <w:rsid w:val="005729F6"/>
    <w:rsid w:val="005A6D81"/>
    <w:rsid w:val="005B410C"/>
    <w:rsid w:val="005C2A47"/>
    <w:rsid w:val="005E7847"/>
    <w:rsid w:val="005F37D0"/>
    <w:rsid w:val="00607681"/>
    <w:rsid w:val="00627FEC"/>
    <w:rsid w:val="00665B06"/>
    <w:rsid w:val="00677F15"/>
    <w:rsid w:val="006D77F7"/>
    <w:rsid w:val="00704699"/>
    <w:rsid w:val="00716C29"/>
    <w:rsid w:val="0073697E"/>
    <w:rsid w:val="00747064"/>
    <w:rsid w:val="00756345"/>
    <w:rsid w:val="00767967"/>
    <w:rsid w:val="00786B59"/>
    <w:rsid w:val="00790181"/>
    <w:rsid w:val="007F63A5"/>
    <w:rsid w:val="00827E14"/>
    <w:rsid w:val="00834DFB"/>
    <w:rsid w:val="00890E66"/>
    <w:rsid w:val="008D4212"/>
    <w:rsid w:val="008D684C"/>
    <w:rsid w:val="008F1FE7"/>
    <w:rsid w:val="00917CF4"/>
    <w:rsid w:val="009359D4"/>
    <w:rsid w:val="009B27F9"/>
    <w:rsid w:val="009D6973"/>
    <w:rsid w:val="009E39CA"/>
    <w:rsid w:val="009E54DD"/>
    <w:rsid w:val="00A01CEC"/>
    <w:rsid w:val="00A441A7"/>
    <w:rsid w:val="00A83B86"/>
    <w:rsid w:val="00AA47AB"/>
    <w:rsid w:val="00AC23EC"/>
    <w:rsid w:val="00B46B95"/>
    <w:rsid w:val="00B55934"/>
    <w:rsid w:val="00B6765B"/>
    <w:rsid w:val="00B90AD1"/>
    <w:rsid w:val="00B95C0F"/>
    <w:rsid w:val="00BB6B8A"/>
    <w:rsid w:val="00BC20A1"/>
    <w:rsid w:val="00C1710F"/>
    <w:rsid w:val="00C335D4"/>
    <w:rsid w:val="00C50900"/>
    <w:rsid w:val="00C811A8"/>
    <w:rsid w:val="00CA302A"/>
    <w:rsid w:val="00CB3CC7"/>
    <w:rsid w:val="00CF4A82"/>
    <w:rsid w:val="00CF56E8"/>
    <w:rsid w:val="00D31097"/>
    <w:rsid w:val="00D520E2"/>
    <w:rsid w:val="00D62137"/>
    <w:rsid w:val="00DE16DB"/>
    <w:rsid w:val="00E146A7"/>
    <w:rsid w:val="00E2360B"/>
    <w:rsid w:val="00E46CAA"/>
    <w:rsid w:val="00E85E37"/>
    <w:rsid w:val="00EA3FFB"/>
    <w:rsid w:val="00EB331F"/>
    <w:rsid w:val="00EF41CB"/>
    <w:rsid w:val="00F0306F"/>
    <w:rsid w:val="00F03304"/>
    <w:rsid w:val="00F33A97"/>
    <w:rsid w:val="00F7777B"/>
    <w:rsid w:val="00F837F3"/>
    <w:rsid w:val="00F979A7"/>
    <w:rsid w:val="00FA322B"/>
    <w:rsid w:val="00FD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15364"/>
  <w15:chartTrackingRefBased/>
  <w15:docId w15:val="{24E64D70-BBDA-48D1-8254-935141FF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46C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E46CA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E46CA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0469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0469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704699"/>
  </w:style>
  <w:style w:type="paragraph" w:styleId="a6">
    <w:name w:val="header"/>
    <w:basedOn w:val="a"/>
    <w:link w:val="a7"/>
    <w:uiPriority w:val="99"/>
    <w:unhideWhenUsed/>
    <w:rsid w:val="00704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6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699"/>
    <w:rPr>
      <w:sz w:val="18"/>
      <w:szCs w:val="18"/>
    </w:rPr>
  </w:style>
  <w:style w:type="character" w:styleId="aa">
    <w:name w:val="Strong"/>
    <w:basedOn w:val="a0"/>
    <w:uiPriority w:val="22"/>
    <w:qFormat/>
    <w:rsid w:val="00350CA9"/>
    <w:rPr>
      <w:b/>
      <w:bCs/>
    </w:rPr>
  </w:style>
  <w:style w:type="paragraph" w:customStyle="1" w:styleId="ng-star-inserted">
    <w:name w:val="ng-star-inserted"/>
    <w:basedOn w:val="a"/>
    <w:rsid w:val="001E08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ilter-option-name">
    <w:name w:val="filter-option-name"/>
    <w:basedOn w:val="a0"/>
    <w:rsid w:val="001E0836"/>
  </w:style>
  <w:style w:type="character" w:customStyle="1" w:styleId="filter-option-count">
    <w:name w:val="filter-option-count"/>
    <w:basedOn w:val="a0"/>
    <w:rsid w:val="001E0836"/>
  </w:style>
  <w:style w:type="character" w:customStyle="1" w:styleId="mat-checkbox-inner-container">
    <w:name w:val="mat-checkbox-inner-container"/>
    <w:basedOn w:val="a0"/>
    <w:rsid w:val="001E0836"/>
  </w:style>
  <w:style w:type="character" w:customStyle="1" w:styleId="cdk-visually-hidden">
    <w:name w:val="cdk-visually-hidden"/>
    <w:basedOn w:val="a0"/>
    <w:rsid w:val="00D520E2"/>
  </w:style>
  <w:style w:type="character" w:customStyle="1" w:styleId="10">
    <w:name w:val="标题 1 字符"/>
    <w:basedOn w:val="a0"/>
    <w:link w:val="1"/>
    <w:uiPriority w:val="9"/>
    <w:rsid w:val="00E46C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46CAA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E46CAA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sonormal0">
    <w:name w:val="msonormal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semiHidden/>
    <w:unhideWhenUsed/>
    <w:rsid w:val="00E46CAA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46CAA"/>
    <w:rPr>
      <w:color w:val="800080"/>
      <w:u w:val="single"/>
    </w:rPr>
  </w:style>
  <w:style w:type="character" w:customStyle="1" w:styleId="mat-menu-trigger">
    <w:name w:val="mat-menu-trigger"/>
    <w:basedOn w:val="a0"/>
    <w:rsid w:val="00E46CAA"/>
  </w:style>
  <w:style w:type="character" w:customStyle="1" w:styleId="ng-star-inserted1">
    <w:name w:val="ng-star-inserted1"/>
    <w:basedOn w:val="a0"/>
    <w:rsid w:val="00E46CAA"/>
  </w:style>
  <w:style w:type="character" w:customStyle="1" w:styleId="cdx-breadcrumbseparator">
    <w:name w:val="cdx-breadcrumb__separator"/>
    <w:basedOn w:val="a0"/>
    <w:rsid w:val="00E46CAA"/>
  </w:style>
  <w:style w:type="character" w:customStyle="1" w:styleId="cdx-breadcrumblist-item">
    <w:name w:val="cdx-breadcrumb__list-item"/>
    <w:basedOn w:val="a0"/>
    <w:rsid w:val="00E46CAA"/>
  </w:style>
  <w:style w:type="character" w:customStyle="1" w:styleId="mat-tooltip-trigger">
    <w:name w:val="mat-tooltip-trigger"/>
    <w:basedOn w:val="a0"/>
    <w:rsid w:val="00E46CAA"/>
  </w:style>
  <w:style w:type="character" w:customStyle="1" w:styleId="mat-button-wrapper">
    <w:name w:val="mat-button-wrapper"/>
    <w:basedOn w:val="a0"/>
    <w:rsid w:val="00E46CAA"/>
  </w:style>
  <w:style w:type="character" w:customStyle="1" w:styleId="mat-ripple">
    <w:name w:val="mat-ripple"/>
    <w:basedOn w:val="a0"/>
    <w:rsid w:val="00E46CAA"/>
  </w:style>
  <w:style w:type="character" w:customStyle="1" w:styleId="mat-button-focus-overlay">
    <w:name w:val="mat-button-focus-overlay"/>
    <w:basedOn w:val="a0"/>
    <w:rsid w:val="00E46CAA"/>
  </w:style>
  <w:style w:type="character" w:customStyle="1" w:styleId="search-text">
    <w:name w:val="search-text"/>
    <w:basedOn w:val="a0"/>
    <w:rsid w:val="00E46CAA"/>
  </w:style>
  <w:style w:type="character" w:customStyle="1" w:styleId="row-boolean">
    <w:name w:val="row-boolean"/>
    <w:basedOn w:val="a0"/>
    <w:rsid w:val="00E46CAA"/>
  </w:style>
  <w:style w:type="character" w:customStyle="1" w:styleId="font-size-14">
    <w:name w:val="font-size-14"/>
    <w:basedOn w:val="a0"/>
    <w:rsid w:val="00E46CAA"/>
  </w:style>
  <w:style w:type="character" w:customStyle="1" w:styleId="dropdown-text">
    <w:name w:val="dropdown-text"/>
    <w:basedOn w:val="a0"/>
    <w:rsid w:val="00E46CAA"/>
  </w:style>
  <w:style w:type="character" w:customStyle="1" w:styleId="spacer">
    <w:name w:val="spacer"/>
    <w:basedOn w:val="a0"/>
    <w:rsid w:val="00E46CAA"/>
  </w:style>
  <w:style w:type="character" w:customStyle="1" w:styleId="label">
    <w:name w:val="label"/>
    <w:basedOn w:val="a0"/>
    <w:rsid w:val="00E46CAA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E46CAA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E46CAA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end-page">
    <w:name w:val="end-page"/>
    <w:basedOn w:val="a0"/>
    <w:rsid w:val="00E46CAA"/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E46CAA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E46CAA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number-label">
    <w:name w:val="number-label"/>
    <w:basedOn w:val="a0"/>
    <w:rsid w:val="00E46CAA"/>
  </w:style>
  <w:style w:type="character" w:customStyle="1" w:styleId="value">
    <w:name w:val="value"/>
    <w:basedOn w:val="a0"/>
    <w:rsid w:val="00E46CAA"/>
  </w:style>
  <w:style w:type="character" w:customStyle="1" w:styleId="colonmark">
    <w:name w:val="colonmark"/>
    <w:basedOn w:val="a0"/>
    <w:rsid w:val="00E46CAA"/>
  </w:style>
  <w:style w:type="paragraph" w:customStyle="1" w:styleId="margin-bottom-5">
    <w:name w:val="margin-bottom-5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ocial-link">
    <w:name w:val="social-link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bar-line-chart-line-square">
    <w:name w:val="bar-line-chart-line-square"/>
    <w:basedOn w:val="a0"/>
    <w:rsid w:val="00E46CAA"/>
  </w:style>
  <w:style w:type="character" w:customStyle="1" w:styleId="bar-line-chart-bar-square">
    <w:name w:val="bar-line-chart-bar-square"/>
    <w:basedOn w:val="a0"/>
    <w:rsid w:val="00E46CAA"/>
  </w:style>
  <w:style w:type="table" w:styleId="ad">
    <w:name w:val="Table Grid"/>
    <w:basedOn w:val="a1"/>
    <w:uiPriority w:val="39"/>
    <w:rsid w:val="00834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1009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09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9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554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66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767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2199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807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9716231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049484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3575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37994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44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8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8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1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08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26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861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104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5355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785999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693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774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510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47682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53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0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4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5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28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7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62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7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1191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65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8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834907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25848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675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3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962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6888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049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6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21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9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01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83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73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022890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58276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610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0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360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8766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62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36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86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336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76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2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9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717778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972095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1614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39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79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728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9748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01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6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75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9787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03652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0238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351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966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9218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64916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794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3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99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3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8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57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0381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2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78209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29375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8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479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85335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6840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5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6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91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51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2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62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4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1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575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01279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307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525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618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197576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34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7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16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1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865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57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0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6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8109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306621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0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95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44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92624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201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3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64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57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99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576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4650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1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6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53607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68597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33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8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838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728162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86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7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50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16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48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20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1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0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75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37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1470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14066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019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5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29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05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2073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174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28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145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22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95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2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7906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7804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6466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518179">
                          <w:marLeft w:val="0"/>
                          <w:marRight w:val="0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18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03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80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42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435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65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12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427273">
                          <w:marLeft w:val="-75"/>
                          <w:marRight w:val="-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519537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90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95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4331632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190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213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91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99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6322841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858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539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81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61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2417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60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63473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061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49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3860263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63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41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4465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513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1261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23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05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41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847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955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887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62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39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660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90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577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3403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248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7001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022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4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6141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028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0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30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913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7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9482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02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08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44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592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754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6408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72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3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40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444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951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4022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65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3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1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106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10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70880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93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89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667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333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1491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09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9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69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08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73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8137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366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9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229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51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531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8602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161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870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50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94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7684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207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27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0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41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1274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85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45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09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68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05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6059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0169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26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55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85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128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990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3512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31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147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34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162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220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930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80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974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912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24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613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035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69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54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45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19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609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177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718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17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652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958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2529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760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42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85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761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925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8998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87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180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5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91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0717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4803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74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05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646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890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78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9736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76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821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381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7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223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033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61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8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67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08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2450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3715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341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4304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494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847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7480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352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0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097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888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7111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1319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6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34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520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449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1517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849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440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82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691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7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95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07952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41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29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8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170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3346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630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475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22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33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455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7997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1693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35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553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33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606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3680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83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7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521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293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979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002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93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13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59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82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493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953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841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826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768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727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42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097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697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829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428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6849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824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535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9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864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897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964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877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08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08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667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096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0277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907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83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82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60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38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8646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0527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513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9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079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8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3505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194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52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47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31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418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452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56978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66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665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656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0853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74076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56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413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28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1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456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422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02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394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38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4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377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94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46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581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2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254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271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288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557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01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332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320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5902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224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16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20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241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067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4600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9092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38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340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796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187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0586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5010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01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7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562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09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216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805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468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55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329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954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375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3806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67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14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88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998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9131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994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76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97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63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326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351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18844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41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65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946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069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81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747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7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4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33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586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1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172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144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9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739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09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7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1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4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0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7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7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8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4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0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6</TotalTime>
  <Pages>1</Pages>
  <Words>71</Words>
  <Characters>405</Characters>
  <Application>Microsoft Office Word</Application>
  <DocSecurity>0</DocSecurity>
  <Lines>7</Lines>
  <Paragraphs>2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塵</dc:creator>
  <cp:keywords/>
  <dc:description/>
  <cp:lastModifiedBy>yan zhou</cp:lastModifiedBy>
  <cp:revision>30</cp:revision>
  <dcterms:created xsi:type="dcterms:W3CDTF">2021-11-15T09:42:00Z</dcterms:created>
  <dcterms:modified xsi:type="dcterms:W3CDTF">2025-05-25T13:49:00Z</dcterms:modified>
</cp:coreProperties>
</file>